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B79F2" w14:textId="41F6B374" w:rsidR="00781F5C" w:rsidRDefault="00A82A17">
      <w:r>
        <w:t>Supplementary Data 1</w:t>
      </w:r>
    </w:p>
    <w:p w14:paraId="69362D9C" w14:textId="2436199C" w:rsidR="00A82A17" w:rsidRDefault="00A82A17">
      <w:r>
        <w:object w:dxaOrig="15368" w:dyaOrig="23031" w14:anchorId="3EC782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75pt;height:542.6pt" o:ole="">
            <v:imagedata r:id="rId4" o:title=""/>
          </v:shape>
          <o:OLEObject Type="Embed" ProgID="Unknown" ShapeID="_x0000_i1025" DrawAspect="Content" ObjectID="_1770185867" r:id="rId5"/>
        </w:object>
      </w:r>
    </w:p>
    <w:p w14:paraId="6BA6EA68" w14:textId="176A182E" w:rsidR="00A82A17" w:rsidRDefault="00A82A17">
      <w:r>
        <w:t xml:space="preserve">A: Effects of </w:t>
      </w:r>
      <w:proofErr w:type="spellStart"/>
      <w:r>
        <w:t>gedunin</w:t>
      </w:r>
      <w:proofErr w:type="spellEnd"/>
      <w:r>
        <w:t xml:space="preserve"> (10-20 </w:t>
      </w:r>
      <w:r>
        <w:rPr>
          <w:rFonts w:cstheme="minorHAnsi"/>
        </w:rPr>
        <w:t>µ</w:t>
      </w:r>
      <w:r>
        <w:t>M) on the morphology of Normal Human Astrocytes (NHA)</w:t>
      </w:r>
    </w:p>
    <w:p w14:paraId="7C088217" w14:textId="10BEA347" w:rsidR="00A82A17" w:rsidRDefault="00A82A17">
      <w:r>
        <w:t xml:space="preserve">B. Effects of </w:t>
      </w:r>
      <w:proofErr w:type="spellStart"/>
      <w:r>
        <w:t>gedunin</w:t>
      </w:r>
      <w:proofErr w:type="spellEnd"/>
      <w:r>
        <w:t xml:space="preserve"> on Bcl2/</w:t>
      </w:r>
      <w:proofErr w:type="spellStart"/>
      <w:r>
        <w:t>Bax</w:t>
      </w:r>
      <w:proofErr w:type="spellEnd"/>
      <w:r>
        <w:t xml:space="preserve"> expression ratio in glioblastoma cell lines.</w:t>
      </w:r>
    </w:p>
    <w:sectPr w:rsidR="00A82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0NzIwNTM0N7AwNDdX0lEKTi0uzszPAykwrAUAWDJyaiwAAAA="/>
  </w:docVars>
  <w:rsids>
    <w:rsidRoot w:val="00A82A17"/>
    <w:rsid w:val="00071330"/>
    <w:rsid w:val="003773F9"/>
    <w:rsid w:val="006D3DCB"/>
    <w:rsid w:val="00781F5C"/>
    <w:rsid w:val="0089335A"/>
    <w:rsid w:val="008964C8"/>
    <w:rsid w:val="008C6B3A"/>
    <w:rsid w:val="00A1164D"/>
    <w:rsid w:val="00A82A17"/>
    <w:rsid w:val="00BD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A1DD6"/>
  <w15:chartTrackingRefBased/>
  <w15:docId w15:val="{3A6250CD-C14B-4223-A56D-6D707EBAE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Amos</dc:creator>
  <cp:keywords/>
  <dc:description/>
  <cp:lastModifiedBy>Samson Amos</cp:lastModifiedBy>
  <cp:revision>1</cp:revision>
  <dcterms:created xsi:type="dcterms:W3CDTF">2024-02-23T14:27:00Z</dcterms:created>
  <dcterms:modified xsi:type="dcterms:W3CDTF">2024-02-23T14:31:00Z</dcterms:modified>
</cp:coreProperties>
</file>